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407" w:rsidRPr="00C702FC" w:rsidRDefault="00D65407" w:rsidP="00D65407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GoBack"/>
      <w:r w:rsidRPr="00C702FC">
        <w:rPr>
          <w:rFonts w:ascii="Times New Roman" w:hAnsi="Times New Roman" w:cs="Times New Roman"/>
          <w:b/>
          <w:color w:val="auto"/>
          <w:sz w:val="28"/>
          <w:szCs w:val="28"/>
        </w:rPr>
        <w:t>Table S</w:t>
      </w:r>
      <w:r w:rsidR="00C77CA9" w:rsidRPr="00C702FC">
        <w:rPr>
          <w:rFonts w:ascii="Times New Roman" w:hAnsi="Times New Roman" w:cs="Times New Roman"/>
          <w:b/>
          <w:color w:val="auto"/>
          <w:sz w:val="28"/>
          <w:szCs w:val="28"/>
        </w:rPr>
        <w:t>5</w:t>
      </w:r>
      <w:r w:rsidRPr="00C702FC">
        <w:rPr>
          <w:rFonts w:ascii="Times New Roman" w:hAnsi="Times New Roman" w:cs="Times New Roman"/>
          <w:b/>
          <w:color w:val="auto"/>
          <w:sz w:val="28"/>
          <w:szCs w:val="28"/>
        </w:rPr>
        <w:t xml:space="preserve">: Predicted </w:t>
      </w:r>
      <w:proofErr w:type="spellStart"/>
      <w:r w:rsidRPr="00C702FC">
        <w:rPr>
          <w:rFonts w:ascii="Times New Roman" w:hAnsi="Times New Roman" w:cs="Times New Roman"/>
          <w:b/>
          <w:color w:val="auto"/>
          <w:sz w:val="28"/>
          <w:szCs w:val="28"/>
        </w:rPr>
        <w:t>miRNAs</w:t>
      </w:r>
      <w:proofErr w:type="spellEnd"/>
      <w:r w:rsidRPr="00C702FC">
        <w:rPr>
          <w:rFonts w:ascii="Times New Roman" w:hAnsi="Times New Roman" w:cs="Times New Roman"/>
          <w:b/>
          <w:color w:val="auto"/>
          <w:sz w:val="28"/>
          <w:szCs w:val="28"/>
        </w:rPr>
        <w:t xml:space="preserve"> of </w:t>
      </w:r>
      <w:proofErr w:type="spellStart"/>
      <w:r w:rsidR="00C77CA9" w:rsidRPr="00C702FC">
        <w:rPr>
          <w:rFonts w:ascii="Times New Roman" w:hAnsi="Times New Roman" w:cs="Times New Roman"/>
          <w:b/>
          <w:i/>
          <w:color w:val="auto"/>
          <w:sz w:val="28"/>
          <w:szCs w:val="28"/>
        </w:rPr>
        <w:t>G.max</w:t>
      </w:r>
      <w:proofErr w:type="spellEnd"/>
    </w:p>
    <w:tbl>
      <w:tblPr>
        <w:tblStyle w:val="TableGrid"/>
        <w:tblW w:w="10275" w:type="dxa"/>
        <w:tblLook w:val="04A0" w:firstRow="1" w:lastRow="0" w:firstColumn="1" w:lastColumn="0" w:noHBand="0" w:noVBand="1"/>
      </w:tblPr>
      <w:tblGrid>
        <w:gridCol w:w="1676"/>
        <w:gridCol w:w="3426"/>
        <w:gridCol w:w="1676"/>
        <w:gridCol w:w="3497"/>
      </w:tblGrid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bookmarkEnd w:id="0"/>
          <w:p w:rsidR="006778E3" w:rsidRPr="00D65407" w:rsidRDefault="006778E3" w:rsidP="006778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dentifier</w:t>
            </w:r>
          </w:p>
        </w:tc>
        <w:tc>
          <w:tcPr>
            <w:tcW w:w="3426" w:type="dxa"/>
            <w:noWrap/>
            <w:hideMark/>
          </w:tcPr>
          <w:p w:rsidR="006778E3" w:rsidRPr="00D65407" w:rsidRDefault="006778E3" w:rsidP="006778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RNA Sequence</w:t>
            </w:r>
          </w:p>
        </w:tc>
        <w:tc>
          <w:tcPr>
            <w:tcW w:w="1676" w:type="dxa"/>
            <w:noWrap/>
            <w:hideMark/>
          </w:tcPr>
          <w:p w:rsidR="006778E3" w:rsidRPr="00D65407" w:rsidRDefault="006778E3" w:rsidP="006778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Identifier</w:t>
            </w:r>
          </w:p>
        </w:tc>
        <w:tc>
          <w:tcPr>
            <w:tcW w:w="3497" w:type="dxa"/>
            <w:noWrap/>
            <w:hideMark/>
          </w:tcPr>
          <w:p w:rsidR="006778E3" w:rsidRPr="00D65407" w:rsidRDefault="006778E3" w:rsidP="006778E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D654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RNA Sequence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8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AAUUUGGCCUCUGUC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7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GGAGCCUAUGAAGGUUA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UGGUAGUGGAAGAAAUG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8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AAACUGAGACUGCAUCU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862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UGGAUGUCUUUGAAG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UAUAGAAGUACUUGUGGA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v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CAGAAGAGAGUGAGC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GCCACUUUUGGGUUCCCU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l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AGAACAUGACACGUGAUA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h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CACAGCUUUCUUGAA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CCAAGGAUGACUUGCC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UGCAAUACUGAUCUUCGGA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606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AAGCACUUAAGGAACGG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8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AAGGGGAAUAGCAGU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k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UCAAGAAAGCUGUGGGA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GUUAACUGAUUUCAUGG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03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GAUUCACGCACAAACU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08b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GGAACAGGCAGGGCA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1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GAAUUAGUCACUCAG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7e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CUGCCAGCAUGAUC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82b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GGGGGGAUUGGGAAGGA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0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CUCAGGAGGGAUAGCA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i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GCCGUGCCAAUAUCAC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f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ACUGAAGGGGCCUC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ACGCUAAGCGAGAGGAG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i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UCAAUAAAGCUGUGGGA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08c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GGGAACAGGCAGAGCA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z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GAGUGAAGGGAG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GUCCGAGGAAGGAACU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1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CGUGACAGACGGAAUAUCA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m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CAGAAGAUAGAGAGC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CACUAGUGGUCGCGCCUGG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08d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ACUGCCUCUUCCCUGG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0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GGUCAUACGGAUUGUUG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8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UGCAUGACUAUAUCGCC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UUAGGGACCAAAUUGACA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8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CAGCGGAGUGAGAAGACGA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4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CAACAGCGGAAGAACCUUC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0f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CUGGCUCCCUGUAUGC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GACGACAACAAUGGA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3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GGGAUCAUGCUAUCCC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f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AUCUUGAUGAUGCUG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d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GACCAGGCUUCAUUCC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CAGAACAUGACACGUGAC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h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GUCCAAUCAGAACGUGACA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CAACAUUGGAUGAGGGUUG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b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GGCGUGAUAUUGGUACGG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CAGAGACAAAUGUGUU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5e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UGUUUGGGGGAACU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GGACUAAAGAGAAAGGGGC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GUCGUAGCCGGUGUUAUUA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9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GCGUGAUAUGUUAACAUCG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996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AGCUCCCCAUGUU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k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AGAACAUGACACAUGACA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GUGUAUACUGUGAGAGGC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8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CUUGGUGCAGGUCGGG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l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CCAAGAAUGACUUGCC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3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UACAGAUCAAGUUGAUUCG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18b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GAUGGGAGGGUCGGUAA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UCCAUAUGGGAAGACUUG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CAGAAGAGAGAGAGC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AAGCUCUUUUGAGAGCU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4a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CAUUCUGUCCACCU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3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CUAUACAAAGACGGU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08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UGUGUUGUGUUUGUC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CCAAGGAUGACUUGC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3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GAGAGAAAGCCAU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UUGGGCUGAGCUUAGG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3i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CAAAGGGAUCGCAUUG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7b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UUGAGUGCAGCGUUGA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6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ACUUAGUAGAGAUUUGUU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7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CUCAAAGGCUUCCACUA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t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GACCAGGCUUCAUUC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a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UAAGUGAUGGGAGCUC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UGACCCAGAAGAAGUU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2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AAUGUAGACAUUCUAAGAC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GUCGGACCGAUCCAAUCGG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6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AAUGGAAUUAUAGACU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9d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UGCUUAGCUAUGGAUC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AUCUUGAUGAUGCUGCAGC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8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UAGCUAAUGGUUAGCU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e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CAAGGAUGACUUGCC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1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UUGUAACUAAUUUGUCG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7j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CUGCCAGCAUGAU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1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AACGUCUUUGAAAGUAGGCA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7e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UAGUGAUAAGGCGUGA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997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UCGUCAAGCGCGAAGAUGA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UGAUUAACAUCUAAU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2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UGGCGUAGAUCCCCACA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GAUGUAGAAAAGUGAUUG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CGUGGAAGACUGGCGGAUC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8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CUGGUAGGAGAAGUUC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0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AUUUGCACCUGCACUU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r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ACAGAAGAUAGAGAG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i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AAGAAAGCAAUGCUCA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2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CUGAACAUUCUUAGAG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5b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UUCUCAUCACAACAU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5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UGUUUGUGGUGAUGU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lastRenderedPageBreak/>
              <w:t>gma-miR1521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UUAAUGGAAAAUGUU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9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UCAAGGAAAUCACGGU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UACUCGUCGGGUAUCGGGU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UCACAUAAAUUAAAAU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4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GAAGCAGGGCACGUG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7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CAUUCCAUACAUCGUCU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4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CCCCUUCUCUGCACCA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4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CGAGAUCGCACGGAAGAAGG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UAGACAUUCUAAGACGUUG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UGGCUAGAGAUAAGACAAA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6d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ACUUGUGGCUUGUAUCC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0b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UUGGCGCUAUCUAUCUU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8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AAGGGAAAUAGCAGU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n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GGACCGAAGGGAGCCC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m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GACCAGGCUUCAUUCC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n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AUCAGAACAUGACACGUGA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b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AGCAUCAUCAAGAUUC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1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AAGACGUUGCUGAGGU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UUACCAGAAGGCUUAUU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UUGAGUCGUGUCAAUA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52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CCAAAUGAGCAGCU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g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AGAAGAUAGAGAGCAC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m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AGAACAUGACAUGUGACA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22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CUGUCGUAGGAGAGAUGAC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i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ACUGAAGGGGAGCUCCU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0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ACCUCCGUAGCCUGUA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0a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GUAUGAGGAGCCAAGCA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99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GCGGCGGCGGUGGAGGA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a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CACAGCUUUCUUGAAC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CCAAGGAUGACUUGCC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9e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CAAAGGAGAUUUGCCC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f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UCAGAACAUGACACAUGAC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UGGAUCUCAGUUGAACCGG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CCUUUUUUAAUCGUUGCA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UAGACUCGUCCGAUUUUGCG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3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GAGAAUUGUAAGUCA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11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CCUUGGGAUGCAGAUUAC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k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UGUUGGUGAGGUUCAA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3d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CAAAGGGAUCGCAUUGAU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g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AGCACCAUCAAGAUUC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UUAAAAGGUUCAGUUAG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3a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AAAUGUGUAUAAGUCAUG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7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UCGUGUGAUUGUACGGUUC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j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AACGUGACACAUGACAAUC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7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CUGCCAGCAUGAUC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9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GAAGUGACUCUAACAUCGG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0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GGACUAUGGUUUGGAC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AGGAAACAAUUAAUCGU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9e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GGAUUGAAGGGAGCUC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3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AGAAUUGUAAGUCA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ACUGAAGGGAGCUC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s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CCAAGGAUGACUUGCC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CAUUCGCGGACAUGAUGG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e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CACAGCUUUCUUGAACU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9f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GUUCCCUGCACUCCAAG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0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GGACUAUGGUUUGGAC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8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GUUCUCAGGUCACCCC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4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AUUUUUAAAAUAGGCA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7g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CUGCCAGCAUGAUCU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GGACCUUUGAAGGUG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h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CGGACCAGGCUUCAUU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82a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AUUUGUGGGAAUGGGCU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6a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AUCAUAUCUCCUGCAU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f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UUUCUUGAACUUCUUAUGCC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AAUAAGAACGUGACACGU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j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UGGCCUGGUUCACUCA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4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AGUGGAUGCCUAGAGGUC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8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CGACGACGGGGAGGACGC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c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UAUUGGUGCGGUUCA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629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UAAAAUUAUUGAUUUGU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5b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UUGUGAUGGGAAUCAAUGG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GUUGUAAAGUGAAUAU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6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GUCUGGGCUUAGCGAGGCG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2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UGCGGGUAUCUUUGCC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7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GUCAUCGCUGAAUGGAAGAC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AAGGAUCGAUGUAGAAUG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r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GCCGAAUCAAUACCA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99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UUUCGUGACUACAACUU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GUUGAUCCGUAUGAGUCGU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6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GUGAGAGAAACGCGUA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h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AUGUUGUUUGGCUCGA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AGGAAGCAGCACUUGUA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v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CCAAGGAUGACUUG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7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UCGUUGACGCUGACUGUA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n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CAGAAGAGAGUGAGC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CUUGAUUCUAGAUGAU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i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CGGUGCCAUCCCGUCUCA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6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UUCUCUACAGAAAAUA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l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GGCAAGUUGUUUUUGGCU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08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UGUGUUGUGUUUGUG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9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GAGUGAAGGGAGCUCC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630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CGUUGUAGUAUAGU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8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ACUUGUAAGAUGGUGACA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1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AAGGGAGUUGUAGGGG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5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GUUAAUUAAGUUUUUA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3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GGAUAAAUGUGAGCU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0e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CUGGCUCCCUGUAUG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2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CUGAAAAUUCUUAAAGU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8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GACGGUACUUACGUAAGCA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CGAACUCUUCGUCGGCA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9f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GAGUGAAGGGAGCUC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UAGGAGUAUGGGCUUG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5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AACUUCUUCCGCGAGAUCG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m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GCCGCGUCAAUAUCU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lastRenderedPageBreak/>
              <w:t>gma-miR156s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CAGAAGAGAGUGAGCA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CUUCUUACGGAUCAAGUUG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6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AAAAGGAGGAUGU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UUGACGUACGUACGGAUUG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86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CGCAGGAUAGAGGGCA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GACAGUCAUCAUUUAAUAA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7c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GGUGUUUGGGAUGAGAG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UUGACGUACGUACGGAUUG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2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AUAAACCUCUGCAUCC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GCGAAAAUGUGAUUUCG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UUGGAUCGGUCCAACCGG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7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AAGACGUGAUGACGUGACA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1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CUGUCACGUGUCAUAAUCA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4b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GUGGGCAUACUGUCAA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5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UUUUGCGUGCAAUGAUC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7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UGGAACUUUGAGGCCU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6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GCAGGAGAGAUGACGCU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CGGAAGAGGAAAAUUAAGC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11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UCUGCAUCCUGAGGUU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CUGUUGUGCUGGGUGUAC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AAAGAUUGUCCAAAAGG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UUUGGGUAAAUAGU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k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ACUGAAGGGAGCUCC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k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GCCGCGCCAAUAUCA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5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UCUAAACAUUUUUUCCCU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GGCCCUUGGGGAGGAGU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CUUAGGACAGACGUCAUGU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i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CCGGGAUGGCUUGCCGG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8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UCUGAAGGAUAGAACACA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CUGAAGGGGAGCUCCU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6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GGGUCGCUCUCACCUA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GUGACGGUAAACGGUGACA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82d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UCCCUACACCUCCCAUA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UGGAAUCUCGCGGAAGA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4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GAAGCAGGGCACGUG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4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CAUCUUCAACUUGCUC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6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AGUUUCUAAGACGAUGCU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6a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AAGAGCUUAUGGCUUG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1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GGAUUCAGUUGGAGUU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9a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GCUCCUUGAAGUCCAAU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5l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AAGUGUUUGGGGGAA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2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AAUCGUGACAUGUGACGGU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UAGGAGGAAUCAACUGG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UUGUUAUUGGAUGAUGACG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UCAUACCAUAUUUGCUUC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GGAAAUGAAGACGAC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0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AUUUGCACCUGCACU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CAGGCUCUGAUACCA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7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CCUCAAAGGCUUCCU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8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GUUCUCAGGUCGCCC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67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ACAGAUCUAAAUGGAUU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0e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UCAGGAGGGAUAGCG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AUUGCUUAAAAUGAA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3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AAAACUUACGGAUCAAGUUG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h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CGAGACAUCUUGGCUCA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82e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GGGGGGAUUGGGAAGG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8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ACGGUACUUACCUCAGUA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AGAGAUAGGGACGCGCU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8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AGAUUAGAUCAAUAUAUUA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AUUCUGAGAGAACCGGUG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8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ACUGUCUUAGAAUGUGCU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n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CCAAGGGUGAUUUGCC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4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UUGUGUUGUACAUUAU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7c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CUCAUUCCAAACAUCAU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CGAAAAAGGACUAAC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6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GGUGAGAGAAACACGU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9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UCAAGGAAAUCACGG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1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UGAUGACGUGGUAGACGGA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6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ACACCAUAUGUAGAGGC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0b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GGAUAGGUAAAACAACUA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GCCGCGUCAAUAUCU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0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GAUUGUUGAUCCGUAUGUG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r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CACAUCCUGGUUGGACAUG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2a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AUAAACCUCUGCAUC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j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UUGAGCCGUGCCAAU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7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CAUUCCAUACAUCGU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7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CAAAGAUGUGGCGAAUA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6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AACCCUAGCGAAGUAAA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c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GCCGUGCCAAUAUC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4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UUUCAAAGACGUUGUUG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55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UUGGUGAAUUGUUGG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GGCUGAGAAGAGGCA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GACUUAGAAUGUAGGAUG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5a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UUGUGAUGAGAAUCAA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7i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UGCUGGCAGCUUCAACUG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AUCUUGAUGAUGCUGC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o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UCGUCCAAUCAGAAUGUG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UUCGAUAAAACUGUUG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GUGUUGCAAAAUAGUCA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0a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UUGUUUUACCUAUUCCAC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4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AUUUUUAAAAUAGACA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4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CUUGGAUCACAGCCCCA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08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AGAAAGGGAAAUAGCAGU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9e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GCUCCUUGAAGUCCAA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CCAAGGAUGACUUGCC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AGCAAUAAUGUUGGAUGC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i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CGUGACACGUGACGGUCAAC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5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UGUUUGUGGUGAUGUCU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h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AGACGAGCCGAAUCA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0b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UGUUUUACCUAUUCCA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4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UGGCGUCGACACGUGGC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f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CAGAAGAGAGAGAGCA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AAAAUCAUUCAUUAUGAU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k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UCUUGAUGAUGCUG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lastRenderedPageBreak/>
              <w:t>gma-miR5368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CAGUCUCAGGUAG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4a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UCUGUUGGCUACACU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u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GCCAAGGAUGACUUGCC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CUAAGACGGUUAUCUGGGA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80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AAAUGAAUGAUGAGGAUGGG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AGACACUGCAUUCAAAGA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GGACACCGAACACGACACG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7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GUGAUGACGUGACACUCCG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6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AAGACCAAACGAGAAGCUGC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e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UAAGAACGUGACAUAUGAC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h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AGCAGCAUCAAGAUUC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82c-3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CCAAUUCCGCCCAUUC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99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UUAGCUCAAGGAUCUC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AAGGUUCUGGAGAGGACUG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08c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CACUGCCUCUUCCCUGG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8b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CUUGGUGCAGGUCG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6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AUUUGAAGAAUUUGG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99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CUAAGAUGGUUUUUGUU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r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CCAGGAUGGCUUGCCGG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CCAAGGAUGACUUGCCG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UAGUCUGACAUCUGGA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c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ACUGAAAGGAGCUC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UACCCUUUCAGAUAGUCU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82c-5p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UGUGGGAAUGGGCUGAUU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862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UGGAUGUCUUUGAAGGA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d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AAAGCUGUGGGAGAAUAUG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828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UGCUCAAAUGAGUAUUC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GGGUAUGAUGUGCAAU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19l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GACUGAAGGGAGCUCCU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GAAUGUCCAGAUACGU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371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CAGUGACUAAUUUCUA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UGGACUGAAGGGAGCU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14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CUGCUGACUCGUUGG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AAGUCCAUAUGUGCUCUC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i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AUGUCGUCUGGUUCG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UAUCCUUGAGCUAAUA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3a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AGAAAGCCAUGACUU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UGAUGUAGUUUUGAU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7d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UCACUGAUUAGGCAUGAUG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AAGGAAGUGUAGAGGGAUG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0g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CUCAGGAGGGAUAGCG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UUAGAAGCUCAUAGAAUAG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9c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CAAAGGAGAGUUGCCC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AGGAGAUUUGGACAAC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AUAUUAUGGGUCUCAGACG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AUUAAAUUUGGACCGUAUA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1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UGGAAGUGAAUCGGGU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AAUUUUAAACCUAAACCCUA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5h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AAGUGUUUGGGAGAA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AGGUUCCAGUGAGGGA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6a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GUUAUAAGCUCUUUUGAG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ACAUGAUGUGGACUCU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6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UGUAGUGUGGUAAGUGG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GGCUUGAUCCAAGAUA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7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GGUCUUUAAUCAAGCU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AGUGUUUGAAUCUCAAUUAG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3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CAAAGGGAUCGCAUUG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GAUAGUGUCAAAAUAG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3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UCGCUCCUGAGCUC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UUAGUCAUGCAAGUUU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GUCCAAAGUAGGAAUGUUG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AACUUUAUCCAAACAG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995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GCAGUGGCUUGGUUAAG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1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UGAGCAAGUUGAAGAUG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8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AGGACUGUCUUAGAAUGGUG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GAAUGGUUACUUAUGAAAA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j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CAAGAUAGCUGUGGAAA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CAACGAUGCGGGAGCU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j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CCAAGAAUGACUUGCC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GCUUCUUUCACCUUUC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CCGUGCCAAUAUCAC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CCUAUUUUAAAAUGAA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i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AUCUUGAUGAUGCUGC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UUUGAAUUUGACUAUU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7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CUCAACCUUACAAAA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UUGCUGUCAUAACUGCU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3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AAUAAAAAUAAUAAU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AGACAAACAAAGGUGG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1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GUUGAAAGUUUAACAUGAC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UCACGUGUCAUGUUCUGA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18b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CCGAUUCCACCCAUUCC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UAAACUUGCAAGAUGA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CAAGUGGGUUUGUUGAC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2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GUCUAGGAUAUUUUG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82a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UCCCAAUUCCGCCCAUUCC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UGGCUGAAAUCACUGUU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7h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CAUGCUGGCAGCUUCAACUG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UAAUGAGUAGAAACAUUUAGA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4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GAUAUAUAACAAGCAUG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UGCGAUGAUUUAAAUACU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3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GAAAAGGACGGCAGAAAAG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GGCUUAAGUUCAACUUUGG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6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CAGAAGAAAGGGAGC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GUGAAUGAGAUUUGUGUUGC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a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AAUAAAGCUGUGGGAA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CUGCCAGCCUGAUCU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l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AUGUUGUCUGGCUCGA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CCAUUCAGAUCUGUUUC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1b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GCCGAAUCAAUAUCA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CAGACUUAGAUUAACA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72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AUCUUGAUGAUGCUGCA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UACACUCUUACUUUC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9t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CCAAGGAUGGACUUGCCU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3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GUGUUGAACUGAGUGAAGA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lastRenderedPageBreak/>
              <w:t>gma-miR5785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UGUUGUCCUGUCGAACACGG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UACAGAAUUCGGAGACAA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45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GACGGAACUUACAAAGA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CUUUAAGAAUUUCAGUUA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678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CAUGAUAAGAUCUUU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AAGCAAGUAGAAUUUA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4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GACGGUCGUGAUGUCAG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AGGCAUUAUUUUUUUCU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2109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GAGUGUCUUCGCCUC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AAGUUACUCUGAGCACUGA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66u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UCGGACCAGGCUUCAU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CCAUCCAACUCUGAAGAU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8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CACUUAGCUGACGGUAGG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GUUGUUUGUUUUGUAG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1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UGUGUCGUGAAGCUUU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UAGAGGGAAGAAGAUG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033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CUGUACAAAAGGAAACU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UAAUAUAUCAGGGACUUGG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65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GAAACGUUGAGGUAUAUGUG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4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CAAUUUGGGACUUAGGGCUAC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93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GAAAAGGGACAGCAGAGAAGC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AGUGUUUGAAUUUCAAUUAG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2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AUGUGAGUUAGAGUGAGC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CAAAGGAGAAUUGCCCUG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1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UGAUGACAUGACAAGCGAA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CAUCAUACCAUAUUUGCU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5771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CUCAAGUGGAUUGCUUAAGG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AAAUGUCAGAUUAUAAA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g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UUGAACUUCUUAUGCA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AUGGACGAAGAGAUAGGUAA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GAACAUGAUACAUGACAGU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UUUUGAGUUUCUGAUAAA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6b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CACAGCUUUCUUGAACU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6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CAUGCUAUCCCUUUGGAU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87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GGUGUGAUGGCAUGACACUCU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7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AACCCUCCUCAGUUAGAUC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20q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GACCAAUCAGAACAUGACA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8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CCGGCAAGUUUCUCUUG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CAAAUGAUUUUGUGUCGUUGG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59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ACAUAUCGUGUUGCCAAG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7b-3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UUGACGCUGCACUCAAUCA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60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AAUUUUUUUGGAUCAGCAU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1510a-5p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GGAUAGGUAAAACAAUGACUG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61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AUAUUGGUACGGUUCAA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395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UGAAGUGUUUGGGGGAAC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62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GAGGCGUAGAUACUCACAC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52a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UUUCUAGGACAUACUACGACGGU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63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GGACUGAAGGGAGCUCCUUC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400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UCGGAAAAAUUCUGGAAGACGU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64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AUGGAUAUGAGCUGCAUACA</w:t>
            </w:r>
          </w:p>
        </w:tc>
      </w:tr>
      <w:tr w:rsidR="006778E3" w:rsidRPr="006778E3" w:rsidTr="006778E3">
        <w:trPr>
          <w:trHeight w:val="255"/>
        </w:trPr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miR4372b</w:t>
            </w:r>
          </w:p>
        </w:tc>
        <w:tc>
          <w:tcPr>
            <w:tcW w:w="342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AUAAAAUCGUGACAUGUAAC</w:t>
            </w:r>
          </w:p>
        </w:tc>
        <w:tc>
          <w:tcPr>
            <w:tcW w:w="1676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gma-newmiR65</w:t>
            </w:r>
          </w:p>
        </w:tc>
        <w:tc>
          <w:tcPr>
            <w:tcW w:w="3497" w:type="dxa"/>
            <w:noWrap/>
            <w:hideMark/>
          </w:tcPr>
          <w:p w:rsidR="006778E3" w:rsidRPr="006778E3" w:rsidRDefault="006778E3" w:rsidP="006778E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6778E3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ACCCGAAUUUGCUUCCAUGAU</w:t>
            </w:r>
          </w:p>
        </w:tc>
      </w:tr>
    </w:tbl>
    <w:p w:rsidR="00D65407" w:rsidRDefault="00D65407" w:rsidP="006778E3"/>
    <w:sectPr w:rsidR="00D65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407"/>
    <w:rsid w:val="006778E3"/>
    <w:rsid w:val="00C165FF"/>
    <w:rsid w:val="00C702FC"/>
    <w:rsid w:val="00C77CA9"/>
    <w:rsid w:val="00C933F4"/>
    <w:rsid w:val="00D6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D5F74-E5C7-4312-AE9A-AF54AC8F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4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4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D654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6778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78E3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3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2502</Words>
  <Characters>1426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C</dc:creator>
  <cp:keywords/>
  <dc:description/>
  <cp:lastModifiedBy>NITHIN C</cp:lastModifiedBy>
  <cp:revision>3</cp:revision>
  <dcterms:created xsi:type="dcterms:W3CDTF">2014-11-05T10:15:00Z</dcterms:created>
  <dcterms:modified xsi:type="dcterms:W3CDTF">2015-01-26T13:29:00Z</dcterms:modified>
</cp:coreProperties>
</file>